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AF58B" w14:textId="77777777" w:rsidR="006826D9" w:rsidRDefault="006826D9" w:rsidP="006826D9">
      <w:pPr>
        <w:spacing w:line="480" w:lineRule="exact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Appendices</w:t>
      </w:r>
    </w:p>
    <w:p w14:paraId="7C1AA014" w14:textId="410CDCD0" w:rsidR="006826D9" w:rsidRPr="004B03F2" w:rsidRDefault="006826D9" w:rsidP="006826D9">
      <w:pPr>
        <w:spacing w:line="480" w:lineRule="exact"/>
        <w:jc w:val="left"/>
        <w:rPr>
          <w:rFonts w:ascii="Arial" w:hAnsi="Arial" w:cs="Arial"/>
          <w:b/>
          <w:bCs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 xml:space="preserve"> </w:t>
      </w:r>
      <w:r>
        <w:rPr>
          <w:rFonts w:ascii="Arial" w:hAnsi="Arial" w:cs="Arial"/>
          <w:b/>
          <w:bCs/>
          <w:color w:val="000000"/>
          <w:szCs w:val="21"/>
        </w:rPr>
        <w:t xml:space="preserve">Table </w:t>
      </w:r>
      <w:r w:rsidR="009E5CB5">
        <w:rPr>
          <w:rFonts w:ascii="Arial" w:hAnsi="Arial" w:cs="Arial"/>
          <w:b/>
          <w:bCs/>
          <w:color w:val="000000"/>
          <w:szCs w:val="21"/>
        </w:rPr>
        <w:t>S</w:t>
      </w:r>
      <w:r>
        <w:rPr>
          <w:rFonts w:ascii="Arial" w:hAnsi="Arial" w:cs="Arial"/>
          <w:b/>
          <w:bCs/>
          <w:color w:val="000000"/>
          <w:szCs w:val="21"/>
        </w:rPr>
        <w:t>1</w:t>
      </w:r>
      <w:r w:rsidR="004B03F2">
        <w:rPr>
          <w:rFonts w:ascii="Arial" w:hAnsi="Arial" w:cs="Arial" w:hint="eastAsia"/>
          <w:b/>
          <w:bCs/>
          <w:color w:val="000000"/>
          <w:szCs w:val="21"/>
        </w:rPr>
        <w:t xml:space="preserve"> </w:t>
      </w:r>
      <w:r w:rsidRPr="004B03F2">
        <w:rPr>
          <w:rFonts w:ascii="Arial" w:hAnsi="Arial" w:cs="Arial"/>
          <w:b/>
          <w:bCs/>
          <w:color w:val="000000"/>
          <w:szCs w:val="21"/>
        </w:rPr>
        <w:t>Comparison of clinical features among patients in the modeling and validation groups</w:t>
      </w:r>
      <w:r w:rsidRPr="004B03F2">
        <w:rPr>
          <w:rFonts w:ascii="Times New Roman" w:hAnsi="Times New Roman"/>
          <w:b/>
          <w:bCs/>
          <w:color w:val="000000"/>
          <w:szCs w:val="21"/>
        </w:rPr>
        <w:t xml:space="preserve"> (% or range)</w:t>
      </w:r>
    </w:p>
    <w:tbl>
      <w:tblPr>
        <w:tblW w:w="5229" w:type="pct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2269"/>
        <w:gridCol w:w="2408"/>
        <w:gridCol w:w="1419"/>
      </w:tblGrid>
      <w:tr w:rsidR="006826D9" w14:paraId="0998FD26" w14:textId="77777777" w:rsidTr="00BA12AA">
        <w:trPr>
          <w:trHeight w:val="634"/>
        </w:trPr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C1BB9" w14:textId="77777777" w:rsidR="006826D9" w:rsidRDefault="006826D9" w:rsidP="00BA12AA">
            <w:pPr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haracteristics</w:t>
            </w:r>
          </w:p>
        </w:tc>
        <w:tc>
          <w:tcPr>
            <w:tcW w:w="1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056C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deling group (n=161)</w:t>
            </w: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F0B6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Validation group</w:t>
            </w:r>
          </w:p>
          <w:p w14:paraId="5E7658B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 (n=216)</w:t>
            </w: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5876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i/>
                <w:iCs/>
                <w:color w:val="000000"/>
                <w:szCs w:val="21"/>
              </w:rPr>
              <w:t>P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Value</w:t>
            </w:r>
          </w:p>
        </w:tc>
      </w:tr>
      <w:tr w:rsidR="006826D9" w14:paraId="1F233C77" w14:textId="77777777" w:rsidTr="00BA12AA">
        <w:trPr>
          <w:trHeight w:val="252"/>
        </w:trPr>
        <w:tc>
          <w:tcPr>
            <w:tcW w:w="1491" w:type="pct"/>
            <w:tcBorders>
              <w:left w:val="nil"/>
              <w:bottom w:val="nil"/>
              <w:right w:val="nil"/>
            </w:tcBorders>
            <w:vAlign w:val="center"/>
          </w:tcPr>
          <w:p w14:paraId="4D345639" w14:textId="77777777" w:rsidR="006826D9" w:rsidRDefault="006826D9" w:rsidP="00BA12AA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Demographic feature</w:t>
            </w:r>
          </w:p>
        </w:tc>
        <w:tc>
          <w:tcPr>
            <w:tcW w:w="13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DCA41E" w14:textId="77777777" w:rsidR="006826D9" w:rsidRDefault="006826D9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103D2" w14:textId="77777777" w:rsidR="006826D9" w:rsidRDefault="006826D9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C3892" w14:textId="77777777" w:rsidR="006826D9" w:rsidRDefault="006826D9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826D9" w14:paraId="6B94671E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6BC9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Male 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ACD98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3 (39.13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164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1 (42.1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C99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558</w:t>
            </w:r>
          </w:p>
        </w:tc>
      </w:tr>
      <w:tr w:rsidR="006826D9" w14:paraId="4780530E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CBD5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ge, year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6D7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4 (54, 69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515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3 (54, 7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F61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30</w:t>
            </w:r>
          </w:p>
        </w:tc>
      </w:tr>
      <w:tr w:rsidR="006826D9" w14:paraId="72EC094A" w14:textId="77777777" w:rsidTr="00BA12AA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083E" w14:textId="77777777" w:rsidR="006826D9" w:rsidRDefault="006826D9" w:rsidP="00BA12AA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Clinical manifestation on admission</w:t>
            </w:r>
          </w:p>
        </w:tc>
      </w:tr>
      <w:tr w:rsidR="006826D9" w14:paraId="0A194C25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42C2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Headache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F574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4 (45.96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28F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6 (16.6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BD63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328F2867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DE5E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Fatigue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751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0 (24.84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F55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2 (10.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252839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30AD293B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BB26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yalgia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7AC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5 (34.16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D5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1 (14.3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06817D3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1E5AE9CB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8124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Nausea and Vomiting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319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3 (26.71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92A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104 (48.1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1B9781C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1E4B06CB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C832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ymphadenopathy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E98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5 (59.01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9ED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8 (73.1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337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6826D9" w14:paraId="02DF51B5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53D1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strointestinal bleeding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4A0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2 (63.35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AA0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2 (79.6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9D78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456307A6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4E8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Ecchymosi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F06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93 </w:t>
            </w:r>
            <w:r>
              <w:rPr>
                <w:rFonts w:ascii="Arial" w:hAnsi="Arial" w:cs="Arial" w:hint="eastAsia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color w:val="000000"/>
                <w:szCs w:val="21"/>
              </w:rPr>
              <w:t>57.76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A25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67 (77.31</w:t>
            </w:r>
            <w:r>
              <w:rPr>
                <w:rFonts w:ascii="Arial" w:hAnsi="Arial" w:cs="Arial" w:hint="eastAsia"/>
                <w:color w:val="000000"/>
                <w:szCs w:val="21"/>
              </w:rPr>
              <w:t>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E3D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3B90E022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42E6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Neurologic symptoms 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60F831F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33 (20.50</w:t>
            </w:r>
            <w:r>
              <w:rPr>
                <w:rFonts w:ascii="Arial" w:hAnsi="Arial" w:cs="Arial" w:hint="eastAsia"/>
                <w:color w:val="000000"/>
                <w:szCs w:val="21"/>
              </w:rPr>
              <w:t>）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2CA2BF3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43 (19.9</w:t>
            </w:r>
            <w:r>
              <w:rPr>
                <w:rFonts w:ascii="Arial" w:hAnsi="Arial" w:cs="Arial" w:hint="eastAsia"/>
                <w:color w:val="00000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2E3D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88</w:t>
            </w:r>
          </w:p>
        </w:tc>
      </w:tr>
      <w:tr w:rsidR="006826D9" w14:paraId="31CD68D8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4980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Pancreatiti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827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54 </w:t>
            </w: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33.54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470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108 </w:t>
            </w:r>
            <w:r>
              <w:rPr>
                <w:rFonts w:ascii="Arial" w:hAnsi="Arial" w:cs="Arial" w:hint="eastAsia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color w:val="000000"/>
                <w:szCs w:val="21"/>
              </w:rPr>
              <w:t>100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C71D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01</w:t>
            </w:r>
          </w:p>
        </w:tc>
      </w:tr>
      <w:tr w:rsidR="006826D9" w14:paraId="7A77EA83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00FC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Accompanied infection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873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84 (52.17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D6E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141 (65.2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C6F8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10</w:t>
            </w:r>
          </w:p>
        </w:tc>
      </w:tr>
      <w:tr w:rsidR="006826D9" w14:paraId="7744E3BA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9C4C" w14:textId="77777777" w:rsidR="006826D9" w:rsidRDefault="006826D9" w:rsidP="00BA12AA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Laboratory tests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016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891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1C2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6826D9" w14:paraId="64312D41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60A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FTS IgM (positive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2A9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3 (63.98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55C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5 (48.6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622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13</w:t>
            </w:r>
          </w:p>
        </w:tc>
      </w:tr>
      <w:tr w:rsidR="006826D9" w14:paraId="6A5F97E8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0954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SFTS IgG (positive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B8E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1 (13.04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4FA8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5 (11.5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912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794</w:t>
            </w:r>
          </w:p>
        </w:tc>
      </w:tr>
      <w:tr w:rsidR="006826D9" w14:paraId="7610C4A7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8555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bookmarkStart w:id="0" w:name="_Hlk48678905"/>
            <w:bookmarkStart w:id="1" w:name="_Hlk48073626"/>
            <w:r>
              <w:rPr>
                <w:rFonts w:ascii="Arial" w:hAnsi="Arial" w:cs="Arial"/>
                <w:color w:val="000000"/>
                <w:szCs w:val="21"/>
              </w:rPr>
              <w:t>SFTSV RNA</w:t>
            </w:r>
            <w:bookmarkEnd w:id="0"/>
          </w:p>
          <w:p w14:paraId="4F2EF6D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(lg, copies/ml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  <w:bookmarkEnd w:id="1"/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F57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89 (3.02, 5.02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C22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.00 (3.30, 5.2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350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93</w:t>
            </w:r>
          </w:p>
        </w:tc>
      </w:tr>
      <w:tr w:rsidR="006826D9" w14:paraId="3DE49151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3CD1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White blood cells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0B6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07 (1.43, 3.58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0A1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2.43 (1.43, 4.1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91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272</w:t>
            </w:r>
          </w:p>
        </w:tc>
      </w:tr>
      <w:tr w:rsidR="006826D9" w14:paraId="575992CC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967D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Neutrophils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E68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.17 (0.77, 2.11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3D2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.29 (0.78, 2.4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F96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303</w:t>
            </w:r>
          </w:p>
        </w:tc>
      </w:tr>
      <w:tr w:rsidR="006826D9" w14:paraId="2E55FA5F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86A9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Lymphocytes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C01D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54 (0.40, 1.11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1CD4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64 (0.40, 1.1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3E9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512</w:t>
            </w:r>
          </w:p>
        </w:tc>
      </w:tr>
      <w:tr w:rsidR="006826D9" w14:paraId="34E55258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E31B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Eosinophil (%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5F6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00 (0.00, 0.10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793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00 (0.00, 0.1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272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007</w:t>
            </w:r>
          </w:p>
        </w:tc>
      </w:tr>
      <w:tr w:rsidR="006826D9" w14:paraId="091426B7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DCF3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Red blood cells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2E18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.20 (3.93, 4.56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241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.22 (3.92, 4.5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4F6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905</w:t>
            </w:r>
          </w:p>
        </w:tc>
      </w:tr>
      <w:tr w:rsidR="006826D9" w14:paraId="63711AC0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F23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Hemoglobin (g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7A4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27 (117, 138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D70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128(116, 13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24F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926</w:t>
            </w:r>
          </w:p>
        </w:tc>
      </w:tr>
      <w:tr w:rsidR="006826D9" w14:paraId="0D3C8468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127E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Platelets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（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×10</w:t>
            </w:r>
            <w:r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/L</w:t>
            </w:r>
            <w:r>
              <w:rPr>
                <w:rFonts w:ascii="Arial" w:hAnsi="Arial" w:cs="Arial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1DF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8 (31, 65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CE1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45 (32, 6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4DF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Cs w:val="21"/>
              </w:rPr>
              <w:t>0.626</w:t>
            </w:r>
          </w:p>
        </w:tc>
      </w:tr>
      <w:tr w:rsidR="006826D9" w14:paraId="174F2930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44AC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LT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71D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7 (48, 124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52D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8 (48, 13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01F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13</w:t>
            </w:r>
          </w:p>
        </w:tc>
      </w:tr>
      <w:tr w:rsidR="006826D9" w14:paraId="6547C3DF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E2B7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ST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5CE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0 (110, 406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C16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96.5 (111, 35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B04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645</w:t>
            </w:r>
          </w:p>
        </w:tc>
      </w:tr>
      <w:tr w:rsidR="006826D9" w14:paraId="3EE23D4B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3CAC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otal bilirubin (μmol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533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.6 (7.2, 13.2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8925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8.9 (6.7, 12.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4FA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266</w:t>
            </w:r>
          </w:p>
        </w:tc>
      </w:tr>
      <w:tr w:rsidR="006826D9" w14:paraId="5A12F617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</w:tcPr>
          <w:p w14:paraId="08564ED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eGFR (ml. min/1.73 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721BA42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87.97 (68.41, 111.95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2976989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93.22 (72.28, 114.5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45C9642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144</w:t>
            </w:r>
          </w:p>
        </w:tc>
      </w:tr>
      <w:tr w:rsidR="006826D9" w14:paraId="3C088962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</w:tcPr>
          <w:p w14:paraId="2477C1B9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</w:rPr>
              <w:t>Glucose</w:t>
            </w:r>
            <w:r>
              <w:rPr>
                <w:rFonts w:ascii="Arial" w:hAnsi="Arial" w:cs="Arial"/>
              </w:rPr>
              <w:t xml:space="preserve"> (mmol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214FA93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6.24 (5.38, 7.80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081BF9C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6.70 (5.65, 8.3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344AFE3F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34</w:t>
            </w:r>
          </w:p>
        </w:tc>
      </w:tr>
      <w:tr w:rsidR="006826D9" w14:paraId="1CD8EC72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</w:tcPr>
          <w:p w14:paraId="2E8B4DEB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Calcium(mmol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</w:tcPr>
          <w:p w14:paraId="3138F7A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91 ± 0.15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</w:tcPr>
          <w:p w14:paraId="7180AB5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1.94 ± 0.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 w14:paraId="703ADA63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</w:rPr>
              <w:t>0.091</w:t>
            </w:r>
          </w:p>
        </w:tc>
      </w:tr>
      <w:tr w:rsidR="006826D9" w14:paraId="4F563CCC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9B38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K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89F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13 (234, 835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7B4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39 (251, 107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507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077</w:t>
            </w:r>
          </w:p>
        </w:tc>
      </w:tr>
      <w:tr w:rsidR="006826D9" w14:paraId="46959DAD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4E34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DH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F08B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95 (388, 871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BB3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917 (538, 20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379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6AFAFB74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D42E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T-INR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DCD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3 (0.98, 1.12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5FA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.01 (0.95, 1.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55F1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87</w:t>
            </w:r>
          </w:p>
        </w:tc>
      </w:tr>
      <w:tr w:rsidR="006826D9" w14:paraId="7802AA46" w14:textId="77777777" w:rsidTr="00BA12AA">
        <w:trPr>
          <w:trHeight w:val="183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897A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D-D dimer</w:t>
            </w:r>
            <w:r>
              <w:rPr>
                <w:rFonts w:ascii="Arial" w:hAnsi="Arial" w:cs="Arial"/>
                <w:color w:val="000000"/>
                <w:szCs w:val="21"/>
              </w:rPr>
              <w:t>（</w:t>
            </w:r>
            <w:r>
              <w:rPr>
                <w:rFonts w:ascii="Arial" w:hAnsi="Arial" w:cs="Arial"/>
                <w:color w:val="000000"/>
                <w:szCs w:val="21"/>
              </w:rPr>
              <w:t>ng/L</w:t>
            </w:r>
            <w:r>
              <w:rPr>
                <w:rFonts w:ascii="Arial" w:hAnsi="Arial" w:cs="Arial"/>
                <w:color w:val="000000"/>
                <w:szCs w:val="21"/>
              </w:rPr>
              <w:t>）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FDC6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3.23 (1.49, 6.70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F430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.84 (1.35, 5.0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C0C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93</w:t>
            </w:r>
          </w:p>
        </w:tc>
      </w:tr>
      <w:tr w:rsidR="006826D9" w14:paraId="7D38E4CC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B40FC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mylase 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B944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23 (75, 190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EF9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32 (89, 20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174E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169</w:t>
            </w:r>
          </w:p>
        </w:tc>
      </w:tr>
      <w:tr w:rsidR="006826D9" w14:paraId="5E382D55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61AB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Lipase (U/L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A4D3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0 (87, 410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2C56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32 (142, 85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B87C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45331915" w14:textId="77777777" w:rsidTr="00BA12AA"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103D" w14:textId="77777777" w:rsidR="006826D9" w:rsidRDefault="006826D9" w:rsidP="00BA12AA">
            <w:pPr>
              <w:ind w:leftChars="50" w:left="105"/>
              <w:jc w:val="left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Urinary occult blood (positive)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CADA" w14:textId="77777777" w:rsidR="006826D9" w:rsidRDefault="006826D9" w:rsidP="00BA12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9 (30.43)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ED1A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 (6.9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EB77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6826D9" w14:paraId="20E99EEB" w14:textId="77777777" w:rsidTr="00BA12AA"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62733" w14:textId="77777777" w:rsidR="006826D9" w:rsidRDefault="006826D9" w:rsidP="00BA12AA">
            <w:pPr>
              <w:ind w:firstLineChars="50" w:firstLine="105"/>
              <w:jc w:val="left"/>
              <w:rPr>
                <w:rFonts w:ascii="Arial" w:hAnsi="Arial" w:cs="Arial"/>
                <w:color w:val="000000"/>
                <w:szCs w:val="21"/>
              </w:rPr>
            </w:pPr>
            <w:bookmarkStart w:id="2" w:name="_Hlk52980165"/>
            <w:r>
              <w:rPr>
                <w:rFonts w:ascii="Arial" w:hAnsi="Arial" w:cs="Arial"/>
                <w:color w:val="000000"/>
                <w:szCs w:val="21"/>
              </w:rPr>
              <w:t>Urine protein</w:t>
            </w:r>
            <w:bookmarkEnd w:id="2"/>
            <w:r>
              <w:rPr>
                <w:rFonts w:ascii="Arial" w:hAnsi="Arial" w:cs="Arial"/>
                <w:color w:val="000000"/>
                <w:szCs w:val="21"/>
              </w:rPr>
              <w:t xml:space="preserve"> (positive)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AB0F0" w14:textId="77777777" w:rsidR="006826D9" w:rsidRDefault="006826D9" w:rsidP="00BA12AA">
            <w:pPr>
              <w:ind w:firstLineChars="300" w:firstLine="63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1 (56.52)</w:t>
            </w:r>
          </w:p>
        </w:tc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29FC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0 (4.63)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7B4A2" w14:textId="77777777" w:rsidR="006826D9" w:rsidRDefault="006826D9" w:rsidP="00BA12AA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</w:tbl>
    <w:p w14:paraId="10BBD902" w14:textId="77777777" w:rsidR="004B03F2" w:rsidRDefault="004B03F2" w:rsidP="004B03F2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ote</w:t>
      </w:r>
    </w:p>
    <w:p w14:paraId="3D825EC9" w14:textId="7EBE3D85" w:rsidR="006826D9" w:rsidRDefault="006826D9" w:rsidP="004B03F2">
      <w:pPr>
        <w:jc w:val="left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>Ranges of 2 and above were defined as positive, while ranges of 2 and below were defined as negative for urinary occult blood and urine protein.</w:t>
      </w:r>
    </w:p>
    <w:p w14:paraId="0FE3D40C" w14:textId="4D7B0E73" w:rsidR="008C3BD1" w:rsidRDefault="006826D9" w:rsidP="006826D9">
      <w:r>
        <w:rPr>
          <w:rFonts w:ascii="Arial" w:hAnsi="Arial" w:cs="Arial"/>
          <w:color w:val="000000"/>
        </w:rPr>
        <w:t>OR: Odds ratio; SFTS: Severe fever with thrombocytopenia syndrome; IgM: Immunoglobulin M; IgG: Immunoglobulin G; SFTSV: SFTS virus; ALT: Alanine aminotransferase; AST: Aspartate transaminase; TBIL: Total bilirubin; eGFR: Glomerular filtration rate; CK: Creatinine kinase; LDH: Lactate dehydrogenase; PT-INR: Prothrombin time-internationalization ratio</w:t>
      </w:r>
    </w:p>
    <w:sectPr w:rsidR="008C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D53F9" w14:textId="77777777" w:rsidR="00A671D4" w:rsidRDefault="00A671D4" w:rsidP="006826D9">
      <w:r>
        <w:separator/>
      </w:r>
    </w:p>
  </w:endnote>
  <w:endnote w:type="continuationSeparator" w:id="0">
    <w:p w14:paraId="465097EF" w14:textId="77777777" w:rsidR="00A671D4" w:rsidRDefault="00A671D4" w:rsidP="00682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C5C9B" w14:textId="77777777" w:rsidR="00A671D4" w:rsidRDefault="00A671D4" w:rsidP="006826D9">
      <w:r>
        <w:separator/>
      </w:r>
    </w:p>
  </w:footnote>
  <w:footnote w:type="continuationSeparator" w:id="0">
    <w:p w14:paraId="05A6E76F" w14:textId="77777777" w:rsidR="00A671D4" w:rsidRDefault="00A671D4" w:rsidP="00682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0E"/>
    <w:rsid w:val="00041401"/>
    <w:rsid w:val="00042424"/>
    <w:rsid w:val="00050DB6"/>
    <w:rsid w:val="00052DD8"/>
    <w:rsid w:val="00054C55"/>
    <w:rsid w:val="00081A55"/>
    <w:rsid w:val="00092F8A"/>
    <w:rsid w:val="000A0ED4"/>
    <w:rsid w:val="000B61E2"/>
    <w:rsid w:val="000E62D7"/>
    <w:rsid w:val="0011690E"/>
    <w:rsid w:val="00215801"/>
    <w:rsid w:val="00233730"/>
    <w:rsid w:val="002832DD"/>
    <w:rsid w:val="00297223"/>
    <w:rsid w:val="00303FBB"/>
    <w:rsid w:val="00306201"/>
    <w:rsid w:val="003073BC"/>
    <w:rsid w:val="0031507E"/>
    <w:rsid w:val="003152D8"/>
    <w:rsid w:val="00323822"/>
    <w:rsid w:val="003610DE"/>
    <w:rsid w:val="003C4492"/>
    <w:rsid w:val="003F15C9"/>
    <w:rsid w:val="003F2265"/>
    <w:rsid w:val="004269BC"/>
    <w:rsid w:val="00456048"/>
    <w:rsid w:val="00464195"/>
    <w:rsid w:val="004A700E"/>
    <w:rsid w:val="004B03F2"/>
    <w:rsid w:val="004B618C"/>
    <w:rsid w:val="00526C50"/>
    <w:rsid w:val="00545A6A"/>
    <w:rsid w:val="00563FB0"/>
    <w:rsid w:val="00567BE4"/>
    <w:rsid w:val="005A37BD"/>
    <w:rsid w:val="006315EA"/>
    <w:rsid w:val="0065260E"/>
    <w:rsid w:val="006826D9"/>
    <w:rsid w:val="0069155D"/>
    <w:rsid w:val="0069637E"/>
    <w:rsid w:val="006A2BE4"/>
    <w:rsid w:val="006E41A8"/>
    <w:rsid w:val="00705B68"/>
    <w:rsid w:val="00720B2C"/>
    <w:rsid w:val="00731388"/>
    <w:rsid w:val="0073568A"/>
    <w:rsid w:val="007437AA"/>
    <w:rsid w:val="007559DA"/>
    <w:rsid w:val="00766DF9"/>
    <w:rsid w:val="00790D3B"/>
    <w:rsid w:val="007E3491"/>
    <w:rsid w:val="007F1BAC"/>
    <w:rsid w:val="007F5A9B"/>
    <w:rsid w:val="008B4294"/>
    <w:rsid w:val="008C3BD1"/>
    <w:rsid w:val="008E203F"/>
    <w:rsid w:val="00943B47"/>
    <w:rsid w:val="00970AA8"/>
    <w:rsid w:val="009E5CB5"/>
    <w:rsid w:val="009E6C67"/>
    <w:rsid w:val="009E7A72"/>
    <w:rsid w:val="009F3A10"/>
    <w:rsid w:val="00A33669"/>
    <w:rsid w:val="00A33A20"/>
    <w:rsid w:val="00A671D4"/>
    <w:rsid w:val="00AA7EED"/>
    <w:rsid w:val="00AE03C8"/>
    <w:rsid w:val="00AE25BF"/>
    <w:rsid w:val="00AE36CF"/>
    <w:rsid w:val="00B06719"/>
    <w:rsid w:val="00B275E0"/>
    <w:rsid w:val="00B978F0"/>
    <w:rsid w:val="00BB4B59"/>
    <w:rsid w:val="00BB6D4F"/>
    <w:rsid w:val="00BF349B"/>
    <w:rsid w:val="00C06EC7"/>
    <w:rsid w:val="00C10694"/>
    <w:rsid w:val="00C14B6E"/>
    <w:rsid w:val="00C55ABC"/>
    <w:rsid w:val="00C76096"/>
    <w:rsid w:val="00C82576"/>
    <w:rsid w:val="00C840C0"/>
    <w:rsid w:val="00CC11E8"/>
    <w:rsid w:val="00D82C5E"/>
    <w:rsid w:val="00D97A40"/>
    <w:rsid w:val="00DC6087"/>
    <w:rsid w:val="00DD7546"/>
    <w:rsid w:val="00DF345E"/>
    <w:rsid w:val="00DF45B7"/>
    <w:rsid w:val="00E80121"/>
    <w:rsid w:val="00EB7D61"/>
    <w:rsid w:val="00F46748"/>
    <w:rsid w:val="00F47883"/>
    <w:rsid w:val="00F706A1"/>
    <w:rsid w:val="00F71C1F"/>
    <w:rsid w:val="00F958BB"/>
    <w:rsid w:val="00F97B0D"/>
    <w:rsid w:val="00FD5D7B"/>
    <w:rsid w:val="00FF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603BC"/>
  <w15:chartTrackingRefBased/>
  <w15:docId w15:val="{D0AC549F-BD46-43F8-B686-7D486E9C5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6D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6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guomei 夏国美</dc:creator>
  <cp:keywords/>
  <dc:description/>
  <cp:lastModifiedBy>xiaguomei 夏国美</cp:lastModifiedBy>
  <cp:revision>4</cp:revision>
  <dcterms:created xsi:type="dcterms:W3CDTF">2021-11-04T09:11:00Z</dcterms:created>
  <dcterms:modified xsi:type="dcterms:W3CDTF">2022-10-15T03:15:00Z</dcterms:modified>
</cp:coreProperties>
</file>